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06BFD" w:rsidRPr="00691446" w:rsidRDefault="00144C32">
      <w:pPr>
        <w:rPr>
          <w:b/>
          <w:bCs/>
        </w:rPr>
      </w:pPr>
      <w:r w:rsidRPr="00691446">
        <w:rPr>
          <w:b/>
          <w:bCs/>
        </w:rPr>
        <w:t>Supplementary Table</w:t>
      </w:r>
      <w:r w:rsidR="0041114D" w:rsidRPr="00691446">
        <w:rPr>
          <w:b/>
          <w:bCs/>
        </w:rPr>
        <w:t xml:space="preserve"> 1.</w:t>
      </w:r>
      <w:r w:rsidRPr="00691446">
        <w:rPr>
          <w:b/>
          <w:bCs/>
        </w:rPr>
        <w:t xml:space="preserve"> List of the excluded studies.</w:t>
      </w:r>
    </w:p>
    <w:p w:rsidR="00144C32" w:rsidRDefault="00144C3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44C32" w:rsidTr="00E8557E">
        <w:tc>
          <w:tcPr>
            <w:tcW w:w="4508" w:type="dxa"/>
          </w:tcPr>
          <w:p w:rsidR="00144C32" w:rsidRDefault="00144C32" w:rsidP="00E8557E">
            <w:r>
              <w:t>Study</w:t>
            </w:r>
          </w:p>
        </w:tc>
        <w:tc>
          <w:tcPr>
            <w:tcW w:w="4508" w:type="dxa"/>
          </w:tcPr>
          <w:p w:rsidR="00144C32" w:rsidRDefault="00144C32" w:rsidP="00E8557E">
            <w:r>
              <w:t>Reason for Exclusion</w:t>
            </w:r>
          </w:p>
        </w:tc>
      </w:tr>
      <w:tr w:rsidR="00144C32" w:rsidTr="00E8557E">
        <w:tc>
          <w:tcPr>
            <w:tcW w:w="4508" w:type="dxa"/>
          </w:tcPr>
          <w:p w:rsidR="00144C32" w:rsidRDefault="00144C32" w:rsidP="00E8557E">
            <w:r w:rsidRPr="00D50584">
              <w:t>Cetik, R.M., Familiari, F. &amp; Huri, G. Can Meniscal Healing Improve by Interventions in Adults: Systematic Review of Randomized-Controlled Trials. </w:t>
            </w:r>
            <w:r w:rsidRPr="00D50584">
              <w:rPr>
                <w:i/>
                <w:iCs/>
              </w:rPr>
              <w:t>SN Compr. Clin. Med.</w:t>
            </w:r>
            <w:r w:rsidRPr="00D50584">
              <w:t> </w:t>
            </w:r>
            <w:r w:rsidRPr="00D50584">
              <w:rPr>
                <w:b/>
                <w:bCs/>
              </w:rPr>
              <w:t>4</w:t>
            </w:r>
            <w:r w:rsidRPr="00D50584">
              <w:t>, 206 (2022). https://doi.org/10.1007/s42399-022-01290-2</w:t>
            </w:r>
          </w:p>
        </w:tc>
        <w:tc>
          <w:tcPr>
            <w:tcW w:w="4508" w:type="dxa"/>
          </w:tcPr>
          <w:p w:rsidR="00144C32" w:rsidRDefault="00144C32" w:rsidP="00E8557E">
            <w:r>
              <w:t>&lt;3 eligible PRP studies</w:t>
            </w:r>
          </w:p>
        </w:tc>
      </w:tr>
      <w:tr w:rsidR="00144C32" w:rsidTr="00E8557E">
        <w:tc>
          <w:tcPr>
            <w:tcW w:w="4508" w:type="dxa"/>
          </w:tcPr>
          <w:p w:rsidR="00144C32" w:rsidRPr="00D50584" w:rsidRDefault="00144C32" w:rsidP="00E8557E">
            <w:r>
              <w:t xml:space="preserve">Conte P., et al. </w:t>
            </w:r>
            <w:r w:rsidRPr="00D50584">
              <w:t>Orthobiologic injections for treating degenerative meniscus lesions: a matter of facts? Ten years of clinical experience in a systematic review</w:t>
            </w:r>
            <w:r>
              <w:t>. J Cartilage and Joint Preservation. Jun 2023. Vol 3. H</w:t>
            </w:r>
            <w:r w:rsidRPr="00D50584">
              <w:t>ttps://doi.org/10.1016/j.jcjp.2023.100104</w:t>
            </w:r>
          </w:p>
          <w:p w:rsidR="00144C32" w:rsidRDefault="00144C32" w:rsidP="00E8557E"/>
        </w:tc>
        <w:tc>
          <w:tcPr>
            <w:tcW w:w="4508" w:type="dxa"/>
          </w:tcPr>
          <w:p w:rsidR="00144C32" w:rsidRDefault="00144C32" w:rsidP="00E8557E">
            <w:r>
              <w:t>Conservative management</w:t>
            </w:r>
          </w:p>
        </w:tc>
      </w:tr>
      <w:tr w:rsidR="00144C32" w:rsidTr="00E8557E">
        <w:tc>
          <w:tcPr>
            <w:tcW w:w="4508" w:type="dxa"/>
          </w:tcPr>
          <w:p w:rsidR="00144C32" w:rsidRDefault="00144C32" w:rsidP="00E8557E">
            <w:r w:rsidRPr="00420954">
              <w:t>Elphingstone JW, Alston ET, Colorado BS. Platelet-rich plasma for nonoperative management of degenerative meniscal tears: A systematic review. J Orthop. 2024 Mar 12;54:67-75. doi: 10.1016/j.jor.2024.03.009.</w:t>
            </w:r>
          </w:p>
        </w:tc>
        <w:tc>
          <w:tcPr>
            <w:tcW w:w="4508" w:type="dxa"/>
          </w:tcPr>
          <w:p w:rsidR="00144C32" w:rsidRDefault="00144C32" w:rsidP="00E8557E">
            <w:r>
              <w:t>Conservative management</w:t>
            </w:r>
          </w:p>
        </w:tc>
      </w:tr>
      <w:tr w:rsidR="00144C32" w:rsidTr="00E8557E">
        <w:tc>
          <w:tcPr>
            <w:tcW w:w="4508" w:type="dxa"/>
          </w:tcPr>
          <w:p w:rsidR="00144C32" w:rsidRDefault="00144C32" w:rsidP="00E8557E">
            <w:r w:rsidRPr="00420954">
              <w:t>Filardo G, Kon E, Roffi A, Di Matteo B, Merli ML, Marcacci M. Platelet-rich plasma: why intra-articular? A systematic review of preclinical studies and clinical evidence on PRP for joint degeneration. Knee Surg Sports Traumatol Arthrosc. 2015 Sep;23(9):2459-74. doi: 10.1007/s00167-013-2743-1.</w:t>
            </w:r>
          </w:p>
        </w:tc>
        <w:tc>
          <w:tcPr>
            <w:tcW w:w="4508" w:type="dxa"/>
          </w:tcPr>
          <w:p w:rsidR="00144C32" w:rsidRDefault="00144C32" w:rsidP="00E8557E">
            <w:r>
              <w:t>&lt;3 eligible PRP studies</w:t>
            </w:r>
          </w:p>
        </w:tc>
      </w:tr>
      <w:tr w:rsidR="00144C32" w:rsidTr="00E8557E">
        <w:tc>
          <w:tcPr>
            <w:tcW w:w="4508" w:type="dxa"/>
          </w:tcPr>
          <w:p w:rsidR="00144C32" w:rsidRDefault="00144C32" w:rsidP="00E8557E">
            <w:r w:rsidRPr="00451459">
              <w:t>Gopinatth V, Batra AK, Chahla J, Smith MV, Matava MJ, Brophy RH, Knapik DM. Degenerative Meniscus Tears Treated Nonoperatively With Platelet-Rich Plasma Yield Variable Clinical and Imaging Outcomes: A Systematic Review. Arthrosc Sports Med Rehabil. 2024 Feb 23;6(2):100916. doi: 10.1016/j.asmr.2024.100916.</w:t>
            </w:r>
          </w:p>
        </w:tc>
        <w:tc>
          <w:tcPr>
            <w:tcW w:w="4508" w:type="dxa"/>
          </w:tcPr>
          <w:p w:rsidR="00144C32" w:rsidRDefault="00144C32" w:rsidP="00E8557E">
            <w:r>
              <w:t>Conservative management</w:t>
            </w:r>
          </w:p>
        </w:tc>
      </w:tr>
      <w:tr w:rsidR="00144C32" w:rsidTr="00E8557E">
        <w:tc>
          <w:tcPr>
            <w:tcW w:w="4508" w:type="dxa"/>
          </w:tcPr>
          <w:p w:rsidR="00144C32" w:rsidRDefault="00144C32" w:rsidP="00E8557E">
            <w:r w:rsidRPr="00451459">
              <w:t>Mazy D, Wang J, Dodin P, Lu D, Moldovan F, Nault ML. Emerging biologic augmentation strategies for meniscal repair: a systematic review. BMC Musculoskelet Disord. 2024 Jul 13;25(1):541. doi: 10.1186/s12891-024-07644-2.</w:t>
            </w:r>
          </w:p>
        </w:tc>
        <w:tc>
          <w:tcPr>
            <w:tcW w:w="4508" w:type="dxa"/>
          </w:tcPr>
          <w:p w:rsidR="00144C32" w:rsidRDefault="00144C32" w:rsidP="00E8557E">
            <w:r>
              <w:t>&lt;3 eligible PRP studies</w:t>
            </w:r>
          </w:p>
        </w:tc>
      </w:tr>
      <w:tr w:rsidR="00144C32" w:rsidTr="00E8557E">
        <w:tc>
          <w:tcPr>
            <w:tcW w:w="4508" w:type="dxa"/>
          </w:tcPr>
          <w:p w:rsidR="00144C32" w:rsidRDefault="00144C32" w:rsidP="00E8557E">
            <w:r w:rsidRPr="00451459">
              <w:lastRenderedPageBreak/>
              <w:t>Moran CJ, Busilacchi A, Lee CA, Athanasiou KA, Verdonk PC. Biological augmentation and tissue engineering approaches in meniscus surgery. Arthroscopy. 2015 May;31(5):944-55. doi: 10.1016/j.arthro.2014.11.044.</w:t>
            </w:r>
          </w:p>
        </w:tc>
        <w:tc>
          <w:tcPr>
            <w:tcW w:w="4508" w:type="dxa"/>
          </w:tcPr>
          <w:p w:rsidR="00144C32" w:rsidRDefault="00144C32" w:rsidP="00E8557E">
            <w:r>
              <w:t>&lt;3 eligible PRP studies</w:t>
            </w:r>
          </w:p>
        </w:tc>
      </w:tr>
      <w:tr w:rsidR="00144C32" w:rsidTr="00E8557E">
        <w:tc>
          <w:tcPr>
            <w:tcW w:w="4508" w:type="dxa"/>
          </w:tcPr>
          <w:p w:rsidR="00144C32" w:rsidRDefault="00144C32" w:rsidP="00E8557E">
            <w:r w:rsidRPr="009E11FB">
              <w:t>Redler LH, Thompson SA, Hsu SH, Ahmad CS, Levine WN. Platelet-rich plasma therapy: a systematic literature review and evidence for clinical use. Phys Sportsmed. 2011 Feb;39(1):42-51. doi: 10.3810/psm.2011.02.1861.</w:t>
            </w:r>
          </w:p>
        </w:tc>
        <w:tc>
          <w:tcPr>
            <w:tcW w:w="4508" w:type="dxa"/>
          </w:tcPr>
          <w:p w:rsidR="00144C32" w:rsidRDefault="00144C32" w:rsidP="00E8557E">
            <w:r>
              <w:t>Different pathologies included</w:t>
            </w:r>
          </w:p>
        </w:tc>
      </w:tr>
      <w:tr w:rsidR="00144C32" w:rsidTr="00E8557E">
        <w:tc>
          <w:tcPr>
            <w:tcW w:w="4508" w:type="dxa"/>
          </w:tcPr>
          <w:p w:rsidR="00144C32" w:rsidRDefault="00144C32" w:rsidP="00E8557E">
            <w:r w:rsidRPr="009E11FB">
              <w:t>Sakti M, Paturusi IA, Singjie LC, Kusuma SA. The Use of Platelet-Rich Plasma Augmentation in Meniscus Repair Results in a Lower Failure Rate than in the Control Group: A Systematic Review From Meta-analysis. Arthrosc Sports Med Rehabil. 2024 Apr 9;6(4):100934. doi: 10.1016/j.asmr.2024.100934.</w:t>
            </w:r>
          </w:p>
        </w:tc>
        <w:tc>
          <w:tcPr>
            <w:tcW w:w="4508" w:type="dxa"/>
          </w:tcPr>
          <w:p w:rsidR="00144C32" w:rsidRDefault="00144C32" w:rsidP="00E8557E">
            <w:r>
              <w:t>Wrong study design</w:t>
            </w:r>
          </w:p>
        </w:tc>
      </w:tr>
      <w:tr w:rsidR="00144C32" w:rsidTr="00E8557E">
        <w:tc>
          <w:tcPr>
            <w:tcW w:w="4508" w:type="dxa"/>
          </w:tcPr>
          <w:p w:rsidR="00144C32" w:rsidRPr="009E11FB" w:rsidRDefault="00144C32" w:rsidP="00E8557E">
            <w:r w:rsidRPr="009E11FB">
              <w:t>Twomey-Kozak, John et al.</w:t>
            </w:r>
            <w:r>
              <w:t xml:space="preserve"> </w:t>
            </w:r>
            <w:r w:rsidRPr="009E11FB">
              <w:t>Meniscus Repair and Regeneration</w:t>
            </w:r>
            <w:r>
              <w:t xml:space="preserve">. 2020. </w:t>
            </w:r>
            <w:r w:rsidRPr="009E11FB">
              <w:t xml:space="preserve">Clinics in Sports Medicine, Volume 39, Issue 1, 125 </w:t>
            </w:r>
            <w:r>
              <w:t>–</w:t>
            </w:r>
            <w:r w:rsidRPr="009E11FB">
              <w:t xml:space="preserve"> 163</w:t>
            </w:r>
            <w:r>
              <w:t xml:space="preserve">. </w:t>
            </w:r>
            <w:r w:rsidRPr="009E11FB">
              <w:t>DOI: 10.1016/j.csm.2019.08.003 </w:t>
            </w:r>
          </w:p>
          <w:p w:rsidR="00144C32" w:rsidRDefault="00144C32" w:rsidP="00E8557E"/>
        </w:tc>
        <w:tc>
          <w:tcPr>
            <w:tcW w:w="4508" w:type="dxa"/>
          </w:tcPr>
          <w:p w:rsidR="00144C32" w:rsidRDefault="00144C32" w:rsidP="00E8557E">
            <w:r>
              <w:t>Wrong study design</w:t>
            </w:r>
          </w:p>
        </w:tc>
      </w:tr>
      <w:tr w:rsidR="00144C32" w:rsidTr="00E8557E">
        <w:tc>
          <w:tcPr>
            <w:tcW w:w="4508" w:type="dxa"/>
          </w:tcPr>
          <w:p w:rsidR="00144C32" w:rsidRPr="009E11FB" w:rsidRDefault="00144C32" w:rsidP="00E8557E">
            <w:r w:rsidRPr="009E11FB">
              <w:t>Wei, D</w:t>
            </w:r>
            <w:r>
              <w:t xml:space="preserve">. et al. </w:t>
            </w:r>
            <w:r w:rsidRPr="009E11FB">
              <w:t xml:space="preserve">Arthroscopic </w:t>
            </w:r>
            <w:r>
              <w:t>S</w:t>
            </w:r>
            <w:r w:rsidRPr="009E11FB">
              <w:t xml:space="preserve">urgery </w:t>
            </w:r>
            <w:r>
              <w:t>C</w:t>
            </w:r>
            <w:r w:rsidRPr="009E11FB">
              <w:t xml:space="preserve">ombined with </w:t>
            </w:r>
            <w:r>
              <w:t>P</w:t>
            </w:r>
            <w:r w:rsidRPr="009E11FB">
              <w:t>latelet-</w:t>
            </w:r>
            <w:r>
              <w:t>R</w:t>
            </w:r>
            <w:r w:rsidRPr="009E11FB">
              <w:t xml:space="preserve">ich </w:t>
            </w:r>
            <w:r>
              <w:t>P</w:t>
            </w:r>
            <w:r w:rsidRPr="009E11FB">
              <w:t xml:space="preserve">lasma for </w:t>
            </w:r>
            <w:r>
              <w:t>M</w:t>
            </w:r>
            <w:r w:rsidRPr="009E11FB">
              <w:t xml:space="preserve">eniscus </w:t>
            </w:r>
            <w:r>
              <w:t>I</w:t>
            </w:r>
            <w:r w:rsidRPr="009E11FB">
              <w:t>njury:</w:t>
            </w:r>
            <w:r>
              <w:t xml:space="preserve"> A</w:t>
            </w:r>
            <w:r w:rsidRPr="009E11FB">
              <w:t xml:space="preserve"> Meta analysis</w:t>
            </w:r>
            <w:r>
              <w:t>.</w:t>
            </w:r>
          </w:p>
          <w:p w:rsidR="00144C32" w:rsidRPr="009E11FB" w:rsidRDefault="00144C32" w:rsidP="00E8557E">
            <w:r w:rsidRPr="009E11FB">
              <w:t>China journal of orthopaedics and traumatology 2021;34(9):879-886</w:t>
            </w:r>
          </w:p>
          <w:p w:rsidR="00144C32" w:rsidRPr="009E11FB" w:rsidRDefault="00144C32" w:rsidP="00E8557E">
            <w:r w:rsidRPr="009E11FB">
              <w:t>2021</w:t>
            </w:r>
            <w:r>
              <w:t xml:space="preserve">. </w:t>
            </w:r>
            <w:r w:rsidRPr="009E11FB">
              <w:t>DOI: 10.12200/j.issn.1003-0034.2021.09.018</w:t>
            </w:r>
          </w:p>
          <w:p w:rsidR="00144C32" w:rsidRDefault="00144C32" w:rsidP="00E8557E"/>
        </w:tc>
        <w:tc>
          <w:tcPr>
            <w:tcW w:w="4508" w:type="dxa"/>
          </w:tcPr>
          <w:p w:rsidR="00144C32" w:rsidRDefault="00144C32" w:rsidP="00E8557E">
            <w:r>
              <w:t>Non-English</w:t>
            </w:r>
          </w:p>
        </w:tc>
      </w:tr>
    </w:tbl>
    <w:p w:rsidR="00144C32" w:rsidRDefault="00144C32"/>
    <w:sectPr w:rsidR="00144C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3C42AF5"/>
    <w:multiLevelType w:val="multilevel"/>
    <w:tmpl w:val="7728CA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49240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584"/>
    <w:rsid w:val="00144C32"/>
    <w:rsid w:val="0041114D"/>
    <w:rsid w:val="00420954"/>
    <w:rsid w:val="00451459"/>
    <w:rsid w:val="0056081A"/>
    <w:rsid w:val="00691446"/>
    <w:rsid w:val="008C2214"/>
    <w:rsid w:val="00906BFD"/>
    <w:rsid w:val="009B5B12"/>
    <w:rsid w:val="009E11FB"/>
    <w:rsid w:val="00B616DC"/>
    <w:rsid w:val="00D50584"/>
    <w:rsid w:val="00F50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849C293-0A96-D440-A882-FE0734AB6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11F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5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5058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0584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11FB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48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9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1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3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1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1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50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9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8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40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af Tahseen Basheer Hantouly</dc:creator>
  <cp:keywords/>
  <dc:description/>
  <cp:lastModifiedBy>Ashraf Tahseen Basheer Hantouly</cp:lastModifiedBy>
  <cp:revision>6</cp:revision>
  <dcterms:created xsi:type="dcterms:W3CDTF">2025-10-05T05:39:00Z</dcterms:created>
  <dcterms:modified xsi:type="dcterms:W3CDTF">2025-10-05T06:01:00Z</dcterms:modified>
</cp:coreProperties>
</file>